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DC8F2" w14:textId="4C8777BA" w:rsidR="00882957" w:rsidRPr="00FC268C" w:rsidRDefault="00882957">
      <w:pPr>
        <w:rPr>
          <w:rFonts w:ascii="Arial" w:hAnsi="Arial" w:cs="Arial"/>
        </w:rPr>
      </w:pPr>
      <w:r w:rsidRPr="00FC268C">
        <w:rPr>
          <w:rFonts w:ascii="Arial" w:hAnsi="Arial" w:cs="Arial"/>
        </w:rPr>
        <w:t>Supplementa</w:t>
      </w:r>
      <w:r w:rsidR="00EA1B45" w:rsidRPr="00FC268C">
        <w:rPr>
          <w:rFonts w:ascii="Arial" w:hAnsi="Arial" w:cs="Arial"/>
        </w:rPr>
        <w:t>l</w:t>
      </w:r>
      <w:r w:rsidRPr="00FC268C">
        <w:rPr>
          <w:rFonts w:ascii="Arial" w:hAnsi="Arial" w:cs="Arial"/>
        </w:rPr>
        <w:t xml:space="preserve"> Table 1: Treatment Groups</w:t>
      </w:r>
    </w:p>
    <w:p w14:paraId="6A7DF42C" w14:textId="7D0D2A20" w:rsidR="00D0010C" w:rsidRDefault="00D0010C" w:rsidP="006D4E8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1"/>
        <w:gridCol w:w="934"/>
        <w:gridCol w:w="810"/>
      </w:tblGrid>
      <w:tr w:rsidR="00D0010C" w14:paraId="232582DD" w14:textId="77777777" w:rsidTr="00D0010C">
        <w:tc>
          <w:tcPr>
            <w:tcW w:w="2481" w:type="dxa"/>
            <w:vAlign w:val="center"/>
          </w:tcPr>
          <w:p w14:paraId="031BFB1B" w14:textId="4D8966AE" w:rsidR="00D0010C" w:rsidRPr="00F604E8" w:rsidRDefault="00D0010C" w:rsidP="00D0010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604E8">
              <w:rPr>
                <w:rFonts w:ascii="Arial" w:hAnsi="Arial" w:cs="Arial"/>
                <w:b/>
                <w:bCs/>
                <w:sz w:val="22"/>
                <w:szCs w:val="22"/>
              </w:rPr>
              <w:t>BL/10</w:t>
            </w:r>
          </w:p>
        </w:tc>
        <w:tc>
          <w:tcPr>
            <w:tcW w:w="934" w:type="dxa"/>
            <w:vAlign w:val="center"/>
          </w:tcPr>
          <w:p w14:paraId="637CDC60" w14:textId="4EF18ACB" w:rsidR="00D0010C" w:rsidRPr="00F604E8" w:rsidRDefault="00D0010C" w:rsidP="00D0010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604E8">
              <w:rPr>
                <w:rFonts w:ascii="Arial" w:hAnsi="Arial" w:cs="Arial"/>
                <w:b/>
                <w:bCs/>
                <w:sz w:val="22"/>
                <w:szCs w:val="22"/>
              </w:rPr>
              <w:t>Sham</w:t>
            </w:r>
          </w:p>
        </w:tc>
        <w:tc>
          <w:tcPr>
            <w:tcW w:w="810" w:type="dxa"/>
            <w:vAlign w:val="center"/>
          </w:tcPr>
          <w:p w14:paraId="481F371A" w14:textId="177D3B81" w:rsidR="00D0010C" w:rsidRPr="00F604E8" w:rsidRDefault="00D0010C" w:rsidP="00D0010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F604E8">
              <w:rPr>
                <w:rFonts w:ascii="Arial" w:hAnsi="Arial" w:cs="Arial"/>
                <w:b/>
                <w:bCs/>
                <w:sz w:val="22"/>
                <w:szCs w:val="22"/>
              </w:rPr>
              <w:t>Imq</w:t>
            </w:r>
            <w:proofErr w:type="spellEnd"/>
          </w:p>
        </w:tc>
      </w:tr>
      <w:tr w:rsidR="00D0010C" w14:paraId="4EBFF1DA" w14:textId="77777777" w:rsidTr="00D0010C">
        <w:tc>
          <w:tcPr>
            <w:tcW w:w="2481" w:type="dxa"/>
          </w:tcPr>
          <w:p w14:paraId="711A2289" w14:textId="6B453694" w:rsidR="00D0010C" w:rsidRPr="007A0621" w:rsidRDefault="00D0010C" w:rsidP="006D4E8B">
            <w:pPr>
              <w:rPr>
                <w:rFonts w:ascii="Arial" w:hAnsi="Arial" w:cs="Arial"/>
                <w:sz w:val="22"/>
                <w:szCs w:val="22"/>
              </w:rPr>
            </w:pPr>
            <w:r w:rsidRPr="007A0621">
              <w:rPr>
                <w:rFonts w:ascii="Arial" w:hAnsi="Arial" w:cs="Arial"/>
                <w:sz w:val="22"/>
                <w:szCs w:val="22"/>
              </w:rPr>
              <w:t>Group 1</w:t>
            </w:r>
          </w:p>
        </w:tc>
        <w:tc>
          <w:tcPr>
            <w:tcW w:w="934" w:type="dxa"/>
            <w:vAlign w:val="center"/>
          </w:tcPr>
          <w:p w14:paraId="12ABE233" w14:textId="65317349" w:rsidR="00D0010C" w:rsidRPr="007A0621" w:rsidRDefault="00D0010C" w:rsidP="00D001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062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810" w:type="dxa"/>
            <w:vAlign w:val="center"/>
          </w:tcPr>
          <w:p w14:paraId="67117EE4" w14:textId="3520B39A" w:rsidR="00D0010C" w:rsidRPr="007A0621" w:rsidRDefault="00D0010C" w:rsidP="00D001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0621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D0010C" w14:paraId="48950556" w14:textId="77777777" w:rsidTr="00D0010C">
        <w:tc>
          <w:tcPr>
            <w:tcW w:w="2481" w:type="dxa"/>
          </w:tcPr>
          <w:p w14:paraId="34AE207F" w14:textId="677A54CC" w:rsidR="00D0010C" w:rsidRPr="007A0621" w:rsidRDefault="00D0010C" w:rsidP="006D4E8B">
            <w:pPr>
              <w:rPr>
                <w:rFonts w:ascii="Arial" w:hAnsi="Arial" w:cs="Arial"/>
                <w:sz w:val="22"/>
                <w:szCs w:val="22"/>
              </w:rPr>
            </w:pPr>
            <w:r w:rsidRPr="007A0621">
              <w:rPr>
                <w:rFonts w:ascii="Arial" w:hAnsi="Arial" w:cs="Arial"/>
                <w:sz w:val="22"/>
                <w:szCs w:val="22"/>
              </w:rPr>
              <w:t>Group 2</w:t>
            </w:r>
          </w:p>
        </w:tc>
        <w:tc>
          <w:tcPr>
            <w:tcW w:w="934" w:type="dxa"/>
            <w:vAlign w:val="center"/>
          </w:tcPr>
          <w:p w14:paraId="17217BFC" w14:textId="4296ECFE" w:rsidR="00D0010C" w:rsidRPr="007A0621" w:rsidRDefault="00D0010C" w:rsidP="00D001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062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10" w:type="dxa"/>
            <w:vAlign w:val="center"/>
          </w:tcPr>
          <w:p w14:paraId="7A9E2FD6" w14:textId="330EA224" w:rsidR="00D0010C" w:rsidRPr="007A0621" w:rsidRDefault="00D0010C" w:rsidP="00D001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0621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D0010C" w14:paraId="6110FCBB" w14:textId="77777777" w:rsidTr="00D0010C">
        <w:tc>
          <w:tcPr>
            <w:tcW w:w="2481" w:type="dxa"/>
          </w:tcPr>
          <w:p w14:paraId="17FA9427" w14:textId="622FF04B" w:rsidR="00D0010C" w:rsidRPr="007A0621" w:rsidRDefault="00D0010C" w:rsidP="006D4E8B">
            <w:pPr>
              <w:rPr>
                <w:rFonts w:ascii="Arial" w:hAnsi="Arial" w:cs="Arial"/>
                <w:sz w:val="22"/>
                <w:szCs w:val="22"/>
              </w:rPr>
            </w:pPr>
            <w:r w:rsidRPr="007A0621">
              <w:rPr>
                <w:rFonts w:ascii="Arial" w:hAnsi="Arial" w:cs="Arial"/>
                <w:sz w:val="22"/>
                <w:szCs w:val="22"/>
              </w:rPr>
              <w:t>Group 3</w:t>
            </w:r>
          </w:p>
        </w:tc>
        <w:tc>
          <w:tcPr>
            <w:tcW w:w="934" w:type="dxa"/>
            <w:vAlign w:val="center"/>
          </w:tcPr>
          <w:p w14:paraId="031262D4" w14:textId="536F1F0F" w:rsidR="00D0010C" w:rsidRPr="007A0621" w:rsidRDefault="00D0010C" w:rsidP="00D001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062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10" w:type="dxa"/>
            <w:vAlign w:val="center"/>
          </w:tcPr>
          <w:p w14:paraId="73661D81" w14:textId="5E57876B" w:rsidR="00D0010C" w:rsidRPr="007A0621" w:rsidRDefault="00D0010C" w:rsidP="00D001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0621">
              <w:rPr>
                <w:rFonts w:ascii="Arial" w:hAnsi="Arial" w:cs="Arial"/>
                <w:sz w:val="22"/>
                <w:szCs w:val="22"/>
              </w:rPr>
              <w:t>3*</w:t>
            </w:r>
          </w:p>
        </w:tc>
      </w:tr>
      <w:tr w:rsidR="00D0010C" w14:paraId="2AA71BB8" w14:textId="77777777" w:rsidTr="00D0010C">
        <w:tc>
          <w:tcPr>
            <w:tcW w:w="2481" w:type="dxa"/>
            <w:vAlign w:val="center"/>
          </w:tcPr>
          <w:p w14:paraId="63BC8E2A" w14:textId="39689078" w:rsidR="00D0010C" w:rsidRPr="00F604E8" w:rsidRDefault="00D0010C" w:rsidP="00D0010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604E8">
              <w:rPr>
                <w:rFonts w:ascii="Arial" w:hAnsi="Arial" w:cs="Arial"/>
                <w:b/>
                <w:bCs/>
                <w:sz w:val="22"/>
                <w:szCs w:val="22"/>
              </w:rPr>
              <w:t>NOD.B10</w:t>
            </w:r>
          </w:p>
        </w:tc>
        <w:tc>
          <w:tcPr>
            <w:tcW w:w="934" w:type="dxa"/>
          </w:tcPr>
          <w:p w14:paraId="53A6C13D" w14:textId="77777777" w:rsidR="00D0010C" w:rsidRPr="007A0621" w:rsidRDefault="00D0010C" w:rsidP="006D4E8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14:paraId="3F503526" w14:textId="77777777" w:rsidR="00D0010C" w:rsidRPr="007A0621" w:rsidRDefault="00D0010C" w:rsidP="006D4E8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0010C" w14:paraId="0989DCBD" w14:textId="77777777" w:rsidTr="00D145B4">
        <w:tc>
          <w:tcPr>
            <w:tcW w:w="2481" w:type="dxa"/>
          </w:tcPr>
          <w:p w14:paraId="48C15B8F" w14:textId="6EEBE731" w:rsidR="00D0010C" w:rsidRPr="007A0621" w:rsidRDefault="00D0010C" w:rsidP="006D4E8B">
            <w:pPr>
              <w:rPr>
                <w:rFonts w:ascii="Arial" w:hAnsi="Arial" w:cs="Arial"/>
                <w:sz w:val="22"/>
                <w:szCs w:val="22"/>
              </w:rPr>
            </w:pPr>
            <w:r w:rsidRPr="007A0621">
              <w:rPr>
                <w:rFonts w:ascii="Arial" w:hAnsi="Arial" w:cs="Arial"/>
                <w:sz w:val="22"/>
                <w:szCs w:val="22"/>
              </w:rPr>
              <w:t>Group 1</w:t>
            </w:r>
          </w:p>
        </w:tc>
        <w:tc>
          <w:tcPr>
            <w:tcW w:w="934" w:type="dxa"/>
            <w:vAlign w:val="center"/>
          </w:tcPr>
          <w:p w14:paraId="3CE26660" w14:textId="4988186F" w:rsidR="00D0010C" w:rsidRPr="007A0621" w:rsidRDefault="00D145B4" w:rsidP="00D145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10" w:type="dxa"/>
            <w:vAlign w:val="center"/>
          </w:tcPr>
          <w:p w14:paraId="547E3A27" w14:textId="051E3A3D" w:rsidR="00D0010C" w:rsidRPr="007A0621" w:rsidRDefault="00D145B4" w:rsidP="00D145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D0010C" w14:paraId="418768AD" w14:textId="77777777" w:rsidTr="00D145B4">
        <w:tc>
          <w:tcPr>
            <w:tcW w:w="2481" w:type="dxa"/>
          </w:tcPr>
          <w:p w14:paraId="143FC241" w14:textId="1A42D527" w:rsidR="00D0010C" w:rsidRPr="007A0621" w:rsidRDefault="00D0010C" w:rsidP="006D4E8B">
            <w:pPr>
              <w:rPr>
                <w:rFonts w:ascii="Arial" w:hAnsi="Arial" w:cs="Arial"/>
                <w:sz w:val="22"/>
                <w:szCs w:val="22"/>
              </w:rPr>
            </w:pPr>
            <w:r w:rsidRPr="007A0621">
              <w:rPr>
                <w:rFonts w:ascii="Arial" w:hAnsi="Arial" w:cs="Arial"/>
                <w:sz w:val="22"/>
                <w:szCs w:val="22"/>
              </w:rPr>
              <w:t>Group 2</w:t>
            </w:r>
          </w:p>
        </w:tc>
        <w:tc>
          <w:tcPr>
            <w:tcW w:w="934" w:type="dxa"/>
            <w:vAlign w:val="center"/>
          </w:tcPr>
          <w:p w14:paraId="6D0BE1B8" w14:textId="73ACD674" w:rsidR="00D0010C" w:rsidRPr="007A0621" w:rsidRDefault="00D145B4" w:rsidP="00D145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810" w:type="dxa"/>
            <w:vAlign w:val="center"/>
          </w:tcPr>
          <w:p w14:paraId="7BDF5331" w14:textId="48AC04FE" w:rsidR="00D0010C" w:rsidRPr="007A0621" w:rsidRDefault="00D145B4" w:rsidP="00D145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D0010C" w14:paraId="43188ACF" w14:textId="77777777" w:rsidTr="00D145B4">
        <w:tc>
          <w:tcPr>
            <w:tcW w:w="2481" w:type="dxa"/>
          </w:tcPr>
          <w:p w14:paraId="68BE18C2" w14:textId="15D8FE1A" w:rsidR="00D0010C" w:rsidRPr="007A0621" w:rsidRDefault="00D0010C" w:rsidP="006D4E8B">
            <w:pPr>
              <w:rPr>
                <w:rFonts w:ascii="Arial" w:hAnsi="Arial" w:cs="Arial"/>
                <w:sz w:val="22"/>
                <w:szCs w:val="22"/>
              </w:rPr>
            </w:pPr>
            <w:r w:rsidRPr="007A0621">
              <w:rPr>
                <w:rFonts w:ascii="Arial" w:hAnsi="Arial" w:cs="Arial"/>
                <w:sz w:val="22"/>
                <w:szCs w:val="22"/>
              </w:rPr>
              <w:t>Group 3</w:t>
            </w:r>
          </w:p>
        </w:tc>
        <w:tc>
          <w:tcPr>
            <w:tcW w:w="934" w:type="dxa"/>
            <w:vAlign w:val="center"/>
          </w:tcPr>
          <w:p w14:paraId="5FC8B27A" w14:textId="0A4870FF" w:rsidR="00D0010C" w:rsidRPr="007A0621" w:rsidRDefault="00D145B4" w:rsidP="00D145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10" w:type="dxa"/>
            <w:vAlign w:val="center"/>
          </w:tcPr>
          <w:p w14:paraId="3173D0A8" w14:textId="1823AF9F" w:rsidR="00D0010C" w:rsidRPr="007A0621" w:rsidRDefault="00D145B4" w:rsidP="00D145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D0010C" w14:paraId="63279E14" w14:textId="77777777" w:rsidTr="00D145B4">
        <w:tc>
          <w:tcPr>
            <w:tcW w:w="2481" w:type="dxa"/>
          </w:tcPr>
          <w:p w14:paraId="5453C159" w14:textId="469553E9" w:rsidR="00D0010C" w:rsidRPr="007A0621" w:rsidRDefault="00D0010C" w:rsidP="006D4E8B">
            <w:pPr>
              <w:rPr>
                <w:rFonts w:ascii="Arial" w:hAnsi="Arial" w:cs="Arial"/>
                <w:sz w:val="22"/>
                <w:szCs w:val="22"/>
              </w:rPr>
            </w:pPr>
            <w:r w:rsidRPr="007A0621">
              <w:rPr>
                <w:rFonts w:ascii="Arial" w:hAnsi="Arial" w:cs="Arial"/>
                <w:sz w:val="22"/>
                <w:szCs w:val="22"/>
              </w:rPr>
              <w:t>Group 4</w:t>
            </w:r>
          </w:p>
        </w:tc>
        <w:tc>
          <w:tcPr>
            <w:tcW w:w="934" w:type="dxa"/>
            <w:vAlign w:val="center"/>
          </w:tcPr>
          <w:p w14:paraId="2C2D5185" w14:textId="2C151718" w:rsidR="00D0010C" w:rsidRPr="007A0621" w:rsidRDefault="00D145B4" w:rsidP="00D145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810" w:type="dxa"/>
            <w:vAlign w:val="center"/>
          </w:tcPr>
          <w:p w14:paraId="619D1B27" w14:textId="4023AD44" w:rsidR="00D0010C" w:rsidRPr="007A0621" w:rsidRDefault="00D145B4" w:rsidP="00D145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</w:tbl>
    <w:p w14:paraId="2B732FD0" w14:textId="77777777" w:rsidR="00D0010C" w:rsidRPr="007A0621" w:rsidRDefault="00D0010C" w:rsidP="00D0010C">
      <w:pPr>
        <w:rPr>
          <w:rFonts w:ascii="Arial" w:hAnsi="Arial" w:cs="Arial"/>
          <w:sz w:val="22"/>
          <w:szCs w:val="22"/>
        </w:rPr>
      </w:pPr>
      <w:r w:rsidRPr="007A0621">
        <w:rPr>
          <w:rFonts w:ascii="Arial" w:hAnsi="Arial" w:cs="Arial"/>
          <w:sz w:val="22"/>
          <w:szCs w:val="22"/>
        </w:rPr>
        <w:t xml:space="preserve">*1 animal died during study </w:t>
      </w:r>
    </w:p>
    <w:p w14:paraId="7D160E46" w14:textId="77777777" w:rsidR="00D0010C" w:rsidRDefault="00D0010C" w:rsidP="006D4E8B"/>
    <w:sectPr w:rsidR="00D0010C" w:rsidSect="0081721E">
      <w:pgSz w:w="12240" w:h="15840"/>
      <w:pgMar w:top="720" w:right="1152" w:bottom="720" w:left="1152" w:header="0" w:footer="893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0F0E59"/>
    <w:multiLevelType w:val="hybridMultilevel"/>
    <w:tmpl w:val="B9E28B2C"/>
    <w:lvl w:ilvl="0" w:tplc="5A1A096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37195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957"/>
    <w:rsid w:val="0000177A"/>
    <w:rsid w:val="000028DC"/>
    <w:rsid w:val="000031AE"/>
    <w:rsid w:val="00007B10"/>
    <w:rsid w:val="00011CFD"/>
    <w:rsid w:val="00013AF3"/>
    <w:rsid w:val="00023390"/>
    <w:rsid w:val="000245D6"/>
    <w:rsid w:val="000247CC"/>
    <w:rsid w:val="0002614B"/>
    <w:rsid w:val="00027106"/>
    <w:rsid w:val="000307D7"/>
    <w:rsid w:val="00030EF4"/>
    <w:rsid w:val="00033216"/>
    <w:rsid w:val="00033F83"/>
    <w:rsid w:val="00036F39"/>
    <w:rsid w:val="000376C9"/>
    <w:rsid w:val="00040BE0"/>
    <w:rsid w:val="00043921"/>
    <w:rsid w:val="00046607"/>
    <w:rsid w:val="00046A57"/>
    <w:rsid w:val="000535E7"/>
    <w:rsid w:val="000553CA"/>
    <w:rsid w:val="000558FC"/>
    <w:rsid w:val="00056F5D"/>
    <w:rsid w:val="0005793A"/>
    <w:rsid w:val="000611E0"/>
    <w:rsid w:val="0006178A"/>
    <w:rsid w:val="0006180A"/>
    <w:rsid w:val="0006216C"/>
    <w:rsid w:val="00062280"/>
    <w:rsid w:val="00063141"/>
    <w:rsid w:val="00064C8E"/>
    <w:rsid w:val="00064E88"/>
    <w:rsid w:val="000709D5"/>
    <w:rsid w:val="0007434E"/>
    <w:rsid w:val="0007647F"/>
    <w:rsid w:val="00076570"/>
    <w:rsid w:val="00076D83"/>
    <w:rsid w:val="00076FE9"/>
    <w:rsid w:val="000772F0"/>
    <w:rsid w:val="00077F3B"/>
    <w:rsid w:val="00080E48"/>
    <w:rsid w:val="00082F82"/>
    <w:rsid w:val="00083219"/>
    <w:rsid w:val="00087776"/>
    <w:rsid w:val="000913C9"/>
    <w:rsid w:val="000918FD"/>
    <w:rsid w:val="00095B8F"/>
    <w:rsid w:val="00095BEC"/>
    <w:rsid w:val="000960B4"/>
    <w:rsid w:val="000963F2"/>
    <w:rsid w:val="0009755A"/>
    <w:rsid w:val="000A045D"/>
    <w:rsid w:val="000A320E"/>
    <w:rsid w:val="000A3915"/>
    <w:rsid w:val="000A3F97"/>
    <w:rsid w:val="000A4F8A"/>
    <w:rsid w:val="000B36DF"/>
    <w:rsid w:val="000B65D1"/>
    <w:rsid w:val="000B777E"/>
    <w:rsid w:val="000B78D4"/>
    <w:rsid w:val="000C47C3"/>
    <w:rsid w:val="000C760C"/>
    <w:rsid w:val="000D14BD"/>
    <w:rsid w:val="000D3003"/>
    <w:rsid w:val="000D3588"/>
    <w:rsid w:val="000D3629"/>
    <w:rsid w:val="000D41C2"/>
    <w:rsid w:val="000D6F3C"/>
    <w:rsid w:val="000D782B"/>
    <w:rsid w:val="000D7988"/>
    <w:rsid w:val="000D7F87"/>
    <w:rsid w:val="000E005E"/>
    <w:rsid w:val="000E1527"/>
    <w:rsid w:val="000F09AF"/>
    <w:rsid w:val="000F128B"/>
    <w:rsid w:val="00105A2B"/>
    <w:rsid w:val="00107C33"/>
    <w:rsid w:val="00110D7D"/>
    <w:rsid w:val="00112529"/>
    <w:rsid w:val="001128E4"/>
    <w:rsid w:val="001150FC"/>
    <w:rsid w:val="0011537F"/>
    <w:rsid w:val="001177ED"/>
    <w:rsid w:val="00122516"/>
    <w:rsid w:val="0012416E"/>
    <w:rsid w:val="0012664E"/>
    <w:rsid w:val="001302BB"/>
    <w:rsid w:val="00131DBD"/>
    <w:rsid w:val="001321EB"/>
    <w:rsid w:val="00133177"/>
    <w:rsid w:val="0013502B"/>
    <w:rsid w:val="00135800"/>
    <w:rsid w:val="00135BE8"/>
    <w:rsid w:val="00135D3A"/>
    <w:rsid w:val="00137EF6"/>
    <w:rsid w:val="00141EF8"/>
    <w:rsid w:val="00142B30"/>
    <w:rsid w:val="00145CA1"/>
    <w:rsid w:val="00146BAA"/>
    <w:rsid w:val="0014701C"/>
    <w:rsid w:val="00151F58"/>
    <w:rsid w:val="00153504"/>
    <w:rsid w:val="0015399E"/>
    <w:rsid w:val="00155969"/>
    <w:rsid w:val="001576A2"/>
    <w:rsid w:val="00161845"/>
    <w:rsid w:val="00161ED6"/>
    <w:rsid w:val="001621F0"/>
    <w:rsid w:val="00162586"/>
    <w:rsid w:val="00163BEB"/>
    <w:rsid w:val="001640FD"/>
    <w:rsid w:val="00165EB3"/>
    <w:rsid w:val="001667FC"/>
    <w:rsid w:val="0016714B"/>
    <w:rsid w:val="00170090"/>
    <w:rsid w:val="0017284C"/>
    <w:rsid w:val="001731F4"/>
    <w:rsid w:val="00174247"/>
    <w:rsid w:val="00176189"/>
    <w:rsid w:val="00176BF4"/>
    <w:rsid w:val="001846B6"/>
    <w:rsid w:val="001864FC"/>
    <w:rsid w:val="00190519"/>
    <w:rsid w:val="00191365"/>
    <w:rsid w:val="00196583"/>
    <w:rsid w:val="00196AB0"/>
    <w:rsid w:val="00197019"/>
    <w:rsid w:val="001A2219"/>
    <w:rsid w:val="001A434D"/>
    <w:rsid w:val="001B27E0"/>
    <w:rsid w:val="001B4A7F"/>
    <w:rsid w:val="001B5987"/>
    <w:rsid w:val="001B7132"/>
    <w:rsid w:val="001B761B"/>
    <w:rsid w:val="001C0291"/>
    <w:rsid w:val="001C11EC"/>
    <w:rsid w:val="001C2E9A"/>
    <w:rsid w:val="001C4417"/>
    <w:rsid w:val="001C4614"/>
    <w:rsid w:val="001C7FDA"/>
    <w:rsid w:val="001D3242"/>
    <w:rsid w:val="001D3BF5"/>
    <w:rsid w:val="001D4BB8"/>
    <w:rsid w:val="001D64FF"/>
    <w:rsid w:val="001E02C1"/>
    <w:rsid w:val="001E0473"/>
    <w:rsid w:val="001E1F06"/>
    <w:rsid w:val="001E4D9C"/>
    <w:rsid w:val="001F1F49"/>
    <w:rsid w:val="001F7EF0"/>
    <w:rsid w:val="002023E0"/>
    <w:rsid w:val="0020299A"/>
    <w:rsid w:val="00202AF2"/>
    <w:rsid w:val="00204A28"/>
    <w:rsid w:val="00205C50"/>
    <w:rsid w:val="00207CAD"/>
    <w:rsid w:val="002113AA"/>
    <w:rsid w:val="00211B10"/>
    <w:rsid w:val="00212742"/>
    <w:rsid w:val="002127E0"/>
    <w:rsid w:val="002202DA"/>
    <w:rsid w:val="0022099F"/>
    <w:rsid w:val="00222BCB"/>
    <w:rsid w:val="00224A0B"/>
    <w:rsid w:val="0022514B"/>
    <w:rsid w:val="00230313"/>
    <w:rsid w:val="00230705"/>
    <w:rsid w:val="00231298"/>
    <w:rsid w:val="00231C6A"/>
    <w:rsid w:val="00231DF5"/>
    <w:rsid w:val="002346C7"/>
    <w:rsid w:val="00236A97"/>
    <w:rsid w:val="00236D73"/>
    <w:rsid w:val="00240146"/>
    <w:rsid w:val="00241CC3"/>
    <w:rsid w:val="002442B0"/>
    <w:rsid w:val="00244639"/>
    <w:rsid w:val="00247209"/>
    <w:rsid w:val="002520C0"/>
    <w:rsid w:val="00255C8D"/>
    <w:rsid w:val="0025763E"/>
    <w:rsid w:val="00261D16"/>
    <w:rsid w:val="00262080"/>
    <w:rsid w:val="00262B70"/>
    <w:rsid w:val="00262BC5"/>
    <w:rsid w:val="002631F4"/>
    <w:rsid w:val="0026352C"/>
    <w:rsid w:val="002652EB"/>
    <w:rsid w:val="00267DEB"/>
    <w:rsid w:val="00270BF4"/>
    <w:rsid w:val="00271806"/>
    <w:rsid w:val="00271BA8"/>
    <w:rsid w:val="002723D7"/>
    <w:rsid w:val="00273E3A"/>
    <w:rsid w:val="002748DF"/>
    <w:rsid w:val="0027638F"/>
    <w:rsid w:val="00277344"/>
    <w:rsid w:val="00281577"/>
    <w:rsid w:val="0028489C"/>
    <w:rsid w:val="00285402"/>
    <w:rsid w:val="00286C9E"/>
    <w:rsid w:val="002901D6"/>
    <w:rsid w:val="00290E39"/>
    <w:rsid w:val="002930C4"/>
    <w:rsid w:val="00294C0C"/>
    <w:rsid w:val="00296781"/>
    <w:rsid w:val="002A1BE7"/>
    <w:rsid w:val="002A2D78"/>
    <w:rsid w:val="002A39FF"/>
    <w:rsid w:val="002A3C07"/>
    <w:rsid w:val="002A5CDF"/>
    <w:rsid w:val="002B06E2"/>
    <w:rsid w:val="002B5AC1"/>
    <w:rsid w:val="002C1732"/>
    <w:rsid w:val="002C5957"/>
    <w:rsid w:val="002C71B6"/>
    <w:rsid w:val="002C7C2E"/>
    <w:rsid w:val="002D0E17"/>
    <w:rsid w:val="002D1654"/>
    <w:rsid w:val="002D1F3B"/>
    <w:rsid w:val="002D3CBE"/>
    <w:rsid w:val="002D4593"/>
    <w:rsid w:val="002D5655"/>
    <w:rsid w:val="002D78DD"/>
    <w:rsid w:val="002D7EBB"/>
    <w:rsid w:val="002E0A29"/>
    <w:rsid w:val="002E0FB3"/>
    <w:rsid w:val="002E3567"/>
    <w:rsid w:val="002E3CF3"/>
    <w:rsid w:val="002E3F29"/>
    <w:rsid w:val="002E5A0C"/>
    <w:rsid w:val="002E5B12"/>
    <w:rsid w:val="002E5CA7"/>
    <w:rsid w:val="002F0E9D"/>
    <w:rsid w:val="002F1BD4"/>
    <w:rsid w:val="002F3027"/>
    <w:rsid w:val="002F50F0"/>
    <w:rsid w:val="00306795"/>
    <w:rsid w:val="00307448"/>
    <w:rsid w:val="00312EF6"/>
    <w:rsid w:val="00316D3D"/>
    <w:rsid w:val="00322234"/>
    <w:rsid w:val="00326D39"/>
    <w:rsid w:val="00327226"/>
    <w:rsid w:val="00327537"/>
    <w:rsid w:val="00331A8F"/>
    <w:rsid w:val="00333A77"/>
    <w:rsid w:val="00335A07"/>
    <w:rsid w:val="00340752"/>
    <w:rsid w:val="00344BCD"/>
    <w:rsid w:val="0035064D"/>
    <w:rsid w:val="0035633C"/>
    <w:rsid w:val="00360256"/>
    <w:rsid w:val="00363026"/>
    <w:rsid w:val="003650BD"/>
    <w:rsid w:val="00365967"/>
    <w:rsid w:val="00370A55"/>
    <w:rsid w:val="00371DA7"/>
    <w:rsid w:val="00373469"/>
    <w:rsid w:val="00374198"/>
    <w:rsid w:val="003766A5"/>
    <w:rsid w:val="003807DB"/>
    <w:rsid w:val="003810DD"/>
    <w:rsid w:val="003813F2"/>
    <w:rsid w:val="00381636"/>
    <w:rsid w:val="00381696"/>
    <w:rsid w:val="00382989"/>
    <w:rsid w:val="00386383"/>
    <w:rsid w:val="00386B6F"/>
    <w:rsid w:val="00387F01"/>
    <w:rsid w:val="003901BB"/>
    <w:rsid w:val="00391278"/>
    <w:rsid w:val="00392B7B"/>
    <w:rsid w:val="00395B50"/>
    <w:rsid w:val="003A7333"/>
    <w:rsid w:val="003A7708"/>
    <w:rsid w:val="003B0C10"/>
    <w:rsid w:val="003B2018"/>
    <w:rsid w:val="003C0F20"/>
    <w:rsid w:val="003C3875"/>
    <w:rsid w:val="003C5662"/>
    <w:rsid w:val="003C7CBB"/>
    <w:rsid w:val="003D387B"/>
    <w:rsid w:val="003D410F"/>
    <w:rsid w:val="003D5A83"/>
    <w:rsid w:val="003E051A"/>
    <w:rsid w:val="003E0975"/>
    <w:rsid w:val="003E1404"/>
    <w:rsid w:val="003E2004"/>
    <w:rsid w:val="003E3218"/>
    <w:rsid w:val="003E6079"/>
    <w:rsid w:val="003F0C74"/>
    <w:rsid w:val="003F0EB3"/>
    <w:rsid w:val="003F2361"/>
    <w:rsid w:val="003F23CB"/>
    <w:rsid w:val="00406E6F"/>
    <w:rsid w:val="00407486"/>
    <w:rsid w:val="004111FC"/>
    <w:rsid w:val="00411F59"/>
    <w:rsid w:val="00412A81"/>
    <w:rsid w:val="00413F1D"/>
    <w:rsid w:val="00414260"/>
    <w:rsid w:val="00415C52"/>
    <w:rsid w:val="0041724D"/>
    <w:rsid w:val="00421AB8"/>
    <w:rsid w:val="004222D3"/>
    <w:rsid w:val="00425F6D"/>
    <w:rsid w:val="00426BE5"/>
    <w:rsid w:val="00432B82"/>
    <w:rsid w:val="004342C3"/>
    <w:rsid w:val="0043454E"/>
    <w:rsid w:val="00434583"/>
    <w:rsid w:val="00434E5C"/>
    <w:rsid w:val="004372A2"/>
    <w:rsid w:val="00437527"/>
    <w:rsid w:val="00440A24"/>
    <w:rsid w:val="00446181"/>
    <w:rsid w:val="0044626C"/>
    <w:rsid w:val="00452E9F"/>
    <w:rsid w:val="00453072"/>
    <w:rsid w:val="00453207"/>
    <w:rsid w:val="00454301"/>
    <w:rsid w:val="00457CAC"/>
    <w:rsid w:val="00460125"/>
    <w:rsid w:val="00462933"/>
    <w:rsid w:val="00463281"/>
    <w:rsid w:val="00463386"/>
    <w:rsid w:val="004645F0"/>
    <w:rsid w:val="00467543"/>
    <w:rsid w:val="00472887"/>
    <w:rsid w:val="00474DB7"/>
    <w:rsid w:val="00477789"/>
    <w:rsid w:val="004805D8"/>
    <w:rsid w:val="00480E21"/>
    <w:rsid w:val="00480F85"/>
    <w:rsid w:val="00482AC4"/>
    <w:rsid w:val="00484AC2"/>
    <w:rsid w:val="00484BF1"/>
    <w:rsid w:val="00484D79"/>
    <w:rsid w:val="004853A9"/>
    <w:rsid w:val="00494022"/>
    <w:rsid w:val="00494119"/>
    <w:rsid w:val="004A02C1"/>
    <w:rsid w:val="004A4F2A"/>
    <w:rsid w:val="004A5D58"/>
    <w:rsid w:val="004A673C"/>
    <w:rsid w:val="004A6EF6"/>
    <w:rsid w:val="004A6F64"/>
    <w:rsid w:val="004B1358"/>
    <w:rsid w:val="004B5203"/>
    <w:rsid w:val="004B5D4F"/>
    <w:rsid w:val="004B5F8F"/>
    <w:rsid w:val="004C28DF"/>
    <w:rsid w:val="004C2D00"/>
    <w:rsid w:val="004C30D1"/>
    <w:rsid w:val="004C432F"/>
    <w:rsid w:val="004C54D8"/>
    <w:rsid w:val="004D00EF"/>
    <w:rsid w:val="004D072B"/>
    <w:rsid w:val="004D25BC"/>
    <w:rsid w:val="004D35E5"/>
    <w:rsid w:val="004D3E76"/>
    <w:rsid w:val="004D3ED6"/>
    <w:rsid w:val="004D4386"/>
    <w:rsid w:val="004D4E4C"/>
    <w:rsid w:val="004E1D4C"/>
    <w:rsid w:val="004E20FE"/>
    <w:rsid w:val="004E31B9"/>
    <w:rsid w:val="004E3593"/>
    <w:rsid w:val="004E3983"/>
    <w:rsid w:val="004E5BE1"/>
    <w:rsid w:val="004E631C"/>
    <w:rsid w:val="004E6B05"/>
    <w:rsid w:val="004F73BA"/>
    <w:rsid w:val="004F792A"/>
    <w:rsid w:val="00500798"/>
    <w:rsid w:val="00500C58"/>
    <w:rsid w:val="00501DF1"/>
    <w:rsid w:val="0050288D"/>
    <w:rsid w:val="00504675"/>
    <w:rsid w:val="0051286A"/>
    <w:rsid w:val="005150ED"/>
    <w:rsid w:val="00515D04"/>
    <w:rsid w:val="0051774F"/>
    <w:rsid w:val="00521C39"/>
    <w:rsid w:val="005247B0"/>
    <w:rsid w:val="00524F1B"/>
    <w:rsid w:val="00530319"/>
    <w:rsid w:val="00531520"/>
    <w:rsid w:val="005350BB"/>
    <w:rsid w:val="005360F8"/>
    <w:rsid w:val="005408E7"/>
    <w:rsid w:val="00542CC9"/>
    <w:rsid w:val="0054731C"/>
    <w:rsid w:val="005500DC"/>
    <w:rsid w:val="00550816"/>
    <w:rsid w:val="00550C08"/>
    <w:rsid w:val="005516EA"/>
    <w:rsid w:val="00552FE7"/>
    <w:rsid w:val="00553B39"/>
    <w:rsid w:val="00553DE1"/>
    <w:rsid w:val="00554AE0"/>
    <w:rsid w:val="00554F6B"/>
    <w:rsid w:val="00556884"/>
    <w:rsid w:val="00556A81"/>
    <w:rsid w:val="005602CB"/>
    <w:rsid w:val="00564DC5"/>
    <w:rsid w:val="00565839"/>
    <w:rsid w:val="00567514"/>
    <w:rsid w:val="0058158E"/>
    <w:rsid w:val="0058254A"/>
    <w:rsid w:val="0058347E"/>
    <w:rsid w:val="005843EC"/>
    <w:rsid w:val="00585125"/>
    <w:rsid w:val="00586EC3"/>
    <w:rsid w:val="0058738C"/>
    <w:rsid w:val="0059377E"/>
    <w:rsid w:val="005944FA"/>
    <w:rsid w:val="00595C4D"/>
    <w:rsid w:val="005961EC"/>
    <w:rsid w:val="005A00FA"/>
    <w:rsid w:val="005A3EC9"/>
    <w:rsid w:val="005A5E8C"/>
    <w:rsid w:val="005B2B2D"/>
    <w:rsid w:val="005B4987"/>
    <w:rsid w:val="005B6DC2"/>
    <w:rsid w:val="005B6DEE"/>
    <w:rsid w:val="005C13F0"/>
    <w:rsid w:val="005C2FC0"/>
    <w:rsid w:val="005C7E8A"/>
    <w:rsid w:val="005D1632"/>
    <w:rsid w:val="005D263E"/>
    <w:rsid w:val="005D73F0"/>
    <w:rsid w:val="005E081F"/>
    <w:rsid w:val="005E089A"/>
    <w:rsid w:val="005E09A7"/>
    <w:rsid w:val="005E3222"/>
    <w:rsid w:val="005E63D8"/>
    <w:rsid w:val="005F2348"/>
    <w:rsid w:val="005F28AF"/>
    <w:rsid w:val="00601FA4"/>
    <w:rsid w:val="0060250B"/>
    <w:rsid w:val="0060315D"/>
    <w:rsid w:val="0060565E"/>
    <w:rsid w:val="006060EA"/>
    <w:rsid w:val="00606FA3"/>
    <w:rsid w:val="0060788B"/>
    <w:rsid w:val="00611CA0"/>
    <w:rsid w:val="006125E8"/>
    <w:rsid w:val="00612BA1"/>
    <w:rsid w:val="0061313A"/>
    <w:rsid w:val="00613A33"/>
    <w:rsid w:val="00614C92"/>
    <w:rsid w:val="00615640"/>
    <w:rsid w:val="006174BD"/>
    <w:rsid w:val="00621BAB"/>
    <w:rsid w:val="00626AD3"/>
    <w:rsid w:val="00627F9E"/>
    <w:rsid w:val="0063226F"/>
    <w:rsid w:val="00632B54"/>
    <w:rsid w:val="00635F88"/>
    <w:rsid w:val="006402B3"/>
    <w:rsid w:val="0064132F"/>
    <w:rsid w:val="00647272"/>
    <w:rsid w:val="00647A32"/>
    <w:rsid w:val="006536C2"/>
    <w:rsid w:val="00661888"/>
    <w:rsid w:val="0066263C"/>
    <w:rsid w:val="006664F9"/>
    <w:rsid w:val="006673BD"/>
    <w:rsid w:val="00670787"/>
    <w:rsid w:val="00670D7D"/>
    <w:rsid w:val="00671670"/>
    <w:rsid w:val="006716DB"/>
    <w:rsid w:val="00675AC2"/>
    <w:rsid w:val="00676386"/>
    <w:rsid w:val="006777A8"/>
    <w:rsid w:val="00677D36"/>
    <w:rsid w:val="006804E7"/>
    <w:rsid w:val="00682691"/>
    <w:rsid w:val="006827F8"/>
    <w:rsid w:val="00683969"/>
    <w:rsid w:val="00684A60"/>
    <w:rsid w:val="00684A93"/>
    <w:rsid w:val="00686A50"/>
    <w:rsid w:val="00687564"/>
    <w:rsid w:val="00687AED"/>
    <w:rsid w:val="00691204"/>
    <w:rsid w:val="00691466"/>
    <w:rsid w:val="00691A17"/>
    <w:rsid w:val="00691BEB"/>
    <w:rsid w:val="0069330C"/>
    <w:rsid w:val="006938BF"/>
    <w:rsid w:val="006958E2"/>
    <w:rsid w:val="00696FBD"/>
    <w:rsid w:val="00697460"/>
    <w:rsid w:val="006A439D"/>
    <w:rsid w:val="006A537A"/>
    <w:rsid w:val="006A57BE"/>
    <w:rsid w:val="006A589B"/>
    <w:rsid w:val="006A6EA6"/>
    <w:rsid w:val="006B1450"/>
    <w:rsid w:val="006B6386"/>
    <w:rsid w:val="006C2820"/>
    <w:rsid w:val="006C29B4"/>
    <w:rsid w:val="006C3CAC"/>
    <w:rsid w:val="006C418D"/>
    <w:rsid w:val="006C4F01"/>
    <w:rsid w:val="006C52DA"/>
    <w:rsid w:val="006D0B28"/>
    <w:rsid w:val="006D28E3"/>
    <w:rsid w:val="006D3380"/>
    <w:rsid w:val="006D4E8B"/>
    <w:rsid w:val="006D669F"/>
    <w:rsid w:val="006D6B3D"/>
    <w:rsid w:val="006E1664"/>
    <w:rsid w:val="006E1871"/>
    <w:rsid w:val="006E2D3F"/>
    <w:rsid w:val="006E3F8B"/>
    <w:rsid w:val="006E5A7F"/>
    <w:rsid w:val="006E5F92"/>
    <w:rsid w:val="006F27E1"/>
    <w:rsid w:val="006F297B"/>
    <w:rsid w:val="006F47BF"/>
    <w:rsid w:val="006F7624"/>
    <w:rsid w:val="00702D74"/>
    <w:rsid w:val="007036C0"/>
    <w:rsid w:val="007037C8"/>
    <w:rsid w:val="00705219"/>
    <w:rsid w:val="007053B6"/>
    <w:rsid w:val="00706196"/>
    <w:rsid w:val="00711AD4"/>
    <w:rsid w:val="00711C81"/>
    <w:rsid w:val="00715107"/>
    <w:rsid w:val="00716E96"/>
    <w:rsid w:val="00722BE4"/>
    <w:rsid w:val="00722D7B"/>
    <w:rsid w:val="007241FB"/>
    <w:rsid w:val="00726D07"/>
    <w:rsid w:val="00727F93"/>
    <w:rsid w:val="00730250"/>
    <w:rsid w:val="007303AF"/>
    <w:rsid w:val="0073137B"/>
    <w:rsid w:val="007322B3"/>
    <w:rsid w:val="0073251B"/>
    <w:rsid w:val="00732894"/>
    <w:rsid w:val="00734234"/>
    <w:rsid w:val="00740BF8"/>
    <w:rsid w:val="00741DA1"/>
    <w:rsid w:val="00742002"/>
    <w:rsid w:val="00744C1C"/>
    <w:rsid w:val="00754B0D"/>
    <w:rsid w:val="007608BE"/>
    <w:rsid w:val="00766276"/>
    <w:rsid w:val="0076737D"/>
    <w:rsid w:val="00770523"/>
    <w:rsid w:val="00771C23"/>
    <w:rsid w:val="007736B2"/>
    <w:rsid w:val="00773C1C"/>
    <w:rsid w:val="00773E45"/>
    <w:rsid w:val="00774B28"/>
    <w:rsid w:val="00775837"/>
    <w:rsid w:val="00776FE1"/>
    <w:rsid w:val="00781812"/>
    <w:rsid w:val="00785DED"/>
    <w:rsid w:val="00785F4A"/>
    <w:rsid w:val="00787154"/>
    <w:rsid w:val="007904C7"/>
    <w:rsid w:val="00791BA6"/>
    <w:rsid w:val="00792B6F"/>
    <w:rsid w:val="007954C1"/>
    <w:rsid w:val="007970A5"/>
    <w:rsid w:val="007A0621"/>
    <w:rsid w:val="007A2536"/>
    <w:rsid w:val="007A28EF"/>
    <w:rsid w:val="007A2FDF"/>
    <w:rsid w:val="007A32C6"/>
    <w:rsid w:val="007A39AA"/>
    <w:rsid w:val="007A448C"/>
    <w:rsid w:val="007A62AE"/>
    <w:rsid w:val="007B0577"/>
    <w:rsid w:val="007B1416"/>
    <w:rsid w:val="007B3DD8"/>
    <w:rsid w:val="007C0BB0"/>
    <w:rsid w:val="007C1187"/>
    <w:rsid w:val="007C23A1"/>
    <w:rsid w:val="007C2776"/>
    <w:rsid w:val="007C6954"/>
    <w:rsid w:val="007C767D"/>
    <w:rsid w:val="007D5F5F"/>
    <w:rsid w:val="007D6C30"/>
    <w:rsid w:val="007D78E2"/>
    <w:rsid w:val="007E02A2"/>
    <w:rsid w:val="007E0B30"/>
    <w:rsid w:val="007E0FBB"/>
    <w:rsid w:val="007E3140"/>
    <w:rsid w:val="007E32B4"/>
    <w:rsid w:val="007E63AE"/>
    <w:rsid w:val="007E6FA8"/>
    <w:rsid w:val="007E7EA0"/>
    <w:rsid w:val="007F11AD"/>
    <w:rsid w:val="007F355C"/>
    <w:rsid w:val="007F7344"/>
    <w:rsid w:val="00801A50"/>
    <w:rsid w:val="00801C1F"/>
    <w:rsid w:val="00801FE0"/>
    <w:rsid w:val="008026B8"/>
    <w:rsid w:val="008055FC"/>
    <w:rsid w:val="00806D7A"/>
    <w:rsid w:val="008122F0"/>
    <w:rsid w:val="00813E1F"/>
    <w:rsid w:val="00815381"/>
    <w:rsid w:val="0081721E"/>
    <w:rsid w:val="00830AF0"/>
    <w:rsid w:val="00831DEC"/>
    <w:rsid w:val="00833F65"/>
    <w:rsid w:val="00840625"/>
    <w:rsid w:val="00841673"/>
    <w:rsid w:val="00845176"/>
    <w:rsid w:val="0084717E"/>
    <w:rsid w:val="0085114B"/>
    <w:rsid w:val="008517FC"/>
    <w:rsid w:val="00852BC0"/>
    <w:rsid w:val="008533A2"/>
    <w:rsid w:val="00855682"/>
    <w:rsid w:val="00856359"/>
    <w:rsid w:val="00857A7F"/>
    <w:rsid w:val="00860CE7"/>
    <w:rsid w:val="00863B95"/>
    <w:rsid w:val="00866E35"/>
    <w:rsid w:val="00867B99"/>
    <w:rsid w:val="0087044D"/>
    <w:rsid w:val="00873477"/>
    <w:rsid w:val="00875142"/>
    <w:rsid w:val="008777E8"/>
    <w:rsid w:val="0087797B"/>
    <w:rsid w:val="00882957"/>
    <w:rsid w:val="00882FBD"/>
    <w:rsid w:val="008846D5"/>
    <w:rsid w:val="00884B78"/>
    <w:rsid w:val="00887233"/>
    <w:rsid w:val="0089000D"/>
    <w:rsid w:val="00891001"/>
    <w:rsid w:val="00893A86"/>
    <w:rsid w:val="0089401A"/>
    <w:rsid w:val="008941C0"/>
    <w:rsid w:val="008955E4"/>
    <w:rsid w:val="00896F73"/>
    <w:rsid w:val="00897BC5"/>
    <w:rsid w:val="008A1192"/>
    <w:rsid w:val="008A3E98"/>
    <w:rsid w:val="008A4FA8"/>
    <w:rsid w:val="008A6791"/>
    <w:rsid w:val="008B0671"/>
    <w:rsid w:val="008B27C0"/>
    <w:rsid w:val="008B4B28"/>
    <w:rsid w:val="008B702E"/>
    <w:rsid w:val="008C1382"/>
    <w:rsid w:val="008C20DB"/>
    <w:rsid w:val="008C3BF1"/>
    <w:rsid w:val="008C3D4A"/>
    <w:rsid w:val="008C7B1F"/>
    <w:rsid w:val="008D11BA"/>
    <w:rsid w:val="008D2FB6"/>
    <w:rsid w:val="008D51FC"/>
    <w:rsid w:val="008E0F6B"/>
    <w:rsid w:val="008E23EE"/>
    <w:rsid w:val="008E58F4"/>
    <w:rsid w:val="008F073B"/>
    <w:rsid w:val="008F107F"/>
    <w:rsid w:val="008F6B8C"/>
    <w:rsid w:val="00904AE8"/>
    <w:rsid w:val="00904B5F"/>
    <w:rsid w:val="00905F4B"/>
    <w:rsid w:val="009079BC"/>
    <w:rsid w:val="00910718"/>
    <w:rsid w:val="00912334"/>
    <w:rsid w:val="00917450"/>
    <w:rsid w:val="0092248F"/>
    <w:rsid w:val="00923E50"/>
    <w:rsid w:val="009273EB"/>
    <w:rsid w:val="00930131"/>
    <w:rsid w:val="00930F0A"/>
    <w:rsid w:val="00933B0D"/>
    <w:rsid w:val="0093791F"/>
    <w:rsid w:val="009407E2"/>
    <w:rsid w:val="009426A3"/>
    <w:rsid w:val="0094360F"/>
    <w:rsid w:val="00943F44"/>
    <w:rsid w:val="0094457F"/>
    <w:rsid w:val="00945810"/>
    <w:rsid w:val="00947403"/>
    <w:rsid w:val="00955AEB"/>
    <w:rsid w:val="009561BE"/>
    <w:rsid w:val="0095721F"/>
    <w:rsid w:val="00957D07"/>
    <w:rsid w:val="0096027B"/>
    <w:rsid w:val="00962CE7"/>
    <w:rsid w:val="00962E65"/>
    <w:rsid w:val="009646E4"/>
    <w:rsid w:val="0096652F"/>
    <w:rsid w:val="00967824"/>
    <w:rsid w:val="00970E7F"/>
    <w:rsid w:val="00973741"/>
    <w:rsid w:val="0097429A"/>
    <w:rsid w:val="00975A94"/>
    <w:rsid w:val="009809FB"/>
    <w:rsid w:val="00980B30"/>
    <w:rsid w:val="009844BE"/>
    <w:rsid w:val="00985E39"/>
    <w:rsid w:val="00986ADF"/>
    <w:rsid w:val="00986E19"/>
    <w:rsid w:val="00986EA7"/>
    <w:rsid w:val="009941F6"/>
    <w:rsid w:val="00995E50"/>
    <w:rsid w:val="009964D8"/>
    <w:rsid w:val="00997810"/>
    <w:rsid w:val="009A0E29"/>
    <w:rsid w:val="009A62F2"/>
    <w:rsid w:val="009B15A0"/>
    <w:rsid w:val="009B1BCF"/>
    <w:rsid w:val="009B372C"/>
    <w:rsid w:val="009B40BE"/>
    <w:rsid w:val="009B4A23"/>
    <w:rsid w:val="009B7762"/>
    <w:rsid w:val="009C08E5"/>
    <w:rsid w:val="009C2A99"/>
    <w:rsid w:val="009C3417"/>
    <w:rsid w:val="009C34D8"/>
    <w:rsid w:val="009C3A9B"/>
    <w:rsid w:val="009C43E3"/>
    <w:rsid w:val="009C4C10"/>
    <w:rsid w:val="009C6850"/>
    <w:rsid w:val="009C7050"/>
    <w:rsid w:val="009D035F"/>
    <w:rsid w:val="009D18CD"/>
    <w:rsid w:val="009D56F4"/>
    <w:rsid w:val="009D6060"/>
    <w:rsid w:val="009E1A6E"/>
    <w:rsid w:val="009E24A4"/>
    <w:rsid w:val="009E269C"/>
    <w:rsid w:val="009E2A4B"/>
    <w:rsid w:val="009E3A6F"/>
    <w:rsid w:val="009E3D2E"/>
    <w:rsid w:val="009E582E"/>
    <w:rsid w:val="009E6803"/>
    <w:rsid w:val="009E6FB1"/>
    <w:rsid w:val="009E7C0A"/>
    <w:rsid w:val="009F18F8"/>
    <w:rsid w:val="009F2E6B"/>
    <w:rsid w:val="009F3993"/>
    <w:rsid w:val="009F46B0"/>
    <w:rsid w:val="009F4DE3"/>
    <w:rsid w:val="009F5042"/>
    <w:rsid w:val="00A002AF"/>
    <w:rsid w:val="00A02BA0"/>
    <w:rsid w:val="00A04EEB"/>
    <w:rsid w:val="00A064C8"/>
    <w:rsid w:val="00A075DA"/>
    <w:rsid w:val="00A07D14"/>
    <w:rsid w:val="00A14014"/>
    <w:rsid w:val="00A1593C"/>
    <w:rsid w:val="00A218D8"/>
    <w:rsid w:val="00A2427B"/>
    <w:rsid w:val="00A2538A"/>
    <w:rsid w:val="00A338CC"/>
    <w:rsid w:val="00A3392C"/>
    <w:rsid w:val="00A3486B"/>
    <w:rsid w:val="00A364A3"/>
    <w:rsid w:val="00A40987"/>
    <w:rsid w:val="00A43CA1"/>
    <w:rsid w:val="00A453C7"/>
    <w:rsid w:val="00A4586D"/>
    <w:rsid w:val="00A50888"/>
    <w:rsid w:val="00A51B2D"/>
    <w:rsid w:val="00A6052F"/>
    <w:rsid w:val="00A60864"/>
    <w:rsid w:val="00A61435"/>
    <w:rsid w:val="00A65443"/>
    <w:rsid w:val="00A66E4E"/>
    <w:rsid w:val="00A67787"/>
    <w:rsid w:val="00A731D3"/>
    <w:rsid w:val="00A74455"/>
    <w:rsid w:val="00A77BC1"/>
    <w:rsid w:val="00A80524"/>
    <w:rsid w:val="00A831DD"/>
    <w:rsid w:val="00A93084"/>
    <w:rsid w:val="00A951B7"/>
    <w:rsid w:val="00AA20E0"/>
    <w:rsid w:val="00AA5EF4"/>
    <w:rsid w:val="00AA6207"/>
    <w:rsid w:val="00AA778B"/>
    <w:rsid w:val="00AA7905"/>
    <w:rsid w:val="00AB372A"/>
    <w:rsid w:val="00AB5B19"/>
    <w:rsid w:val="00AB7806"/>
    <w:rsid w:val="00AB7D4F"/>
    <w:rsid w:val="00AC0B29"/>
    <w:rsid w:val="00AC4220"/>
    <w:rsid w:val="00AC4DE5"/>
    <w:rsid w:val="00AC6749"/>
    <w:rsid w:val="00AC7E1E"/>
    <w:rsid w:val="00AD08BB"/>
    <w:rsid w:val="00AD1D0E"/>
    <w:rsid w:val="00AD4CF1"/>
    <w:rsid w:val="00AE0386"/>
    <w:rsid w:val="00AE2EDE"/>
    <w:rsid w:val="00AE6B8C"/>
    <w:rsid w:val="00AF0D7D"/>
    <w:rsid w:val="00AF3C9D"/>
    <w:rsid w:val="00AF53C9"/>
    <w:rsid w:val="00B00A93"/>
    <w:rsid w:val="00B01467"/>
    <w:rsid w:val="00B01BAB"/>
    <w:rsid w:val="00B040AB"/>
    <w:rsid w:val="00B0515E"/>
    <w:rsid w:val="00B102DC"/>
    <w:rsid w:val="00B10FEE"/>
    <w:rsid w:val="00B1203A"/>
    <w:rsid w:val="00B14E9C"/>
    <w:rsid w:val="00B16720"/>
    <w:rsid w:val="00B17196"/>
    <w:rsid w:val="00B22350"/>
    <w:rsid w:val="00B26724"/>
    <w:rsid w:val="00B2746B"/>
    <w:rsid w:val="00B3041F"/>
    <w:rsid w:val="00B326D1"/>
    <w:rsid w:val="00B33C5B"/>
    <w:rsid w:val="00B343FE"/>
    <w:rsid w:val="00B34D02"/>
    <w:rsid w:val="00B3625F"/>
    <w:rsid w:val="00B364C4"/>
    <w:rsid w:val="00B367FA"/>
    <w:rsid w:val="00B37A82"/>
    <w:rsid w:val="00B41B2F"/>
    <w:rsid w:val="00B4377E"/>
    <w:rsid w:val="00B43F3F"/>
    <w:rsid w:val="00B52011"/>
    <w:rsid w:val="00B52F45"/>
    <w:rsid w:val="00B570B8"/>
    <w:rsid w:val="00B64121"/>
    <w:rsid w:val="00B652D5"/>
    <w:rsid w:val="00B65666"/>
    <w:rsid w:val="00B672BE"/>
    <w:rsid w:val="00B72DDB"/>
    <w:rsid w:val="00B73279"/>
    <w:rsid w:val="00B73C25"/>
    <w:rsid w:val="00B73C31"/>
    <w:rsid w:val="00B746E4"/>
    <w:rsid w:val="00B7552E"/>
    <w:rsid w:val="00B764B8"/>
    <w:rsid w:val="00B76CB4"/>
    <w:rsid w:val="00B779A4"/>
    <w:rsid w:val="00B81224"/>
    <w:rsid w:val="00B84B6D"/>
    <w:rsid w:val="00B867C3"/>
    <w:rsid w:val="00B917F4"/>
    <w:rsid w:val="00B9240A"/>
    <w:rsid w:val="00B92EC2"/>
    <w:rsid w:val="00B94342"/>
    <w:rsid w:val="00B96A6F"/>
    <w:rsid w:val="00B9735F"/>
    <w:rsid w:val="00B9774F"/>
    <w:rsid w:val="00BA1192"/>
    <w:rsid w:val="00BA2E8A"/>
    <w:rsid w:val="00BA4746"/>
    <w:rsid w:val="00BA59C6"/>
    <w:rsid w:val="00BA6DA9"/>
    <w:rsid w:val="00BA70AD"/>
    <w:rsid w:val="00BA7844"/>
    <w:rsid w:val="00BB2BFF"/>
    <w:rsid w:val="00BB42B6"/>
    <w:rsid w:val="00BB47B9"/>
    <w:rsid w:val="00BB4F21"/>
    <w:rsid w:val="00BB506D"/>
    <w:rsid w:val="00BB5350"/>
    <w:rsid w:val="00BB57BC"/>
    <w:rsid w:val="00BB672D"/>
    <w:rsid w:val="00BD052A"/>
    <w:rsid w:val="00BD1B49"/>
    <w:rsid w:val="00BD29DD"/>
    <w:rsid w:val="00BE07B2"/>
    <w:rsid w:val="00BE24DB"/>
    <w:rsid w:val="00BE2B5C"/>
    <w:rsid w:val="00BE2BEB"/>
    <w:rsid w:val="00BE3460"/>
    <w:rsid w:val="00BE4086"/>
    <w:rsid w:val="00BE5601"/>
    <w:rsid w:val="00BE676C"/>
    <w:rsid w:val="00BE6FB1"/>
    <w:rsid w:val="00BE7C92"/>
    <w:rsid w:val="00BE7D01"/>
    <w:rsid w:val="00BF0480"/>
    <w:rsid w:val="00BF1F82"/>
    <w:rsid w:val="00BF5046"/>
    <w:rsid w:val="00BF54DD"/>
    <w:rsid w:val="00BF626C"/>
    <w:rsid w:val="00BF6CB2"/>
    <w:rsid w:val="00C03238"/>
    <w:rsid w:val="00C0538E"/>
    <w:rsid w:val="00C05ED4"/>
    <w:rsid w:val="00C106A2"/>
    <w:rsid w:val="00C130EE"/>
    <w:rsid w:val="00C13299"/>
    <w:rsid w:val="00C1574C"/>
    <w:rsid w:val="00C160ED"/>
    <w:rsid w:val="00C235D8"/>
    <w:rsid w:val="00C23F82"/>
    <w:rsid w:val="00C255F7"/>
    <w:rsid w:val="00C2672A"/>
    <w:rsid w:val="00C3223C"/>
    <w:rsid w:val="00C35CE6"/>
    <w:rsid w:val="00C40B73"/>
    <w:rsid w:val="00C44808"/>
    <w:rsid w:val="00C45354"/>
    <w:rsid w:val="00C478EE"/>
    <w:rsid w:val="00C47ECB"/>
    <w:rsid w:val="00C5286F"/>
    <w:rsid w:val="00C542F7"/>
    <w:rsid w:val="00C548CC"/>
    <w:rsid w:val="00C570C3"/>
    <w:rsid w:val="00C610C5"/>
    <w:rsid w:val="00C637BD"/>
    <w:rsid w:val="00C64B20"/>
    <w:rsid w:val="00C71686"/>
    <w:rsid w:val="00C71AFF"/>
    <w:rsid w:val="00C81A07"/>
    <w:rsid w:val="00C81A0A"/>
    <w:rsid w:val="00C82F51"/>
    <w:rsid w:val="00C85310"/>
    <w:rsid w:val="00C85A8C"/>
    <w:rsid w:val="00C86831"/>
    <w:rsid w:val="00C93EEC"/>
    <w:rsid w:val="00C94CAC"/>
    <w:rsid w:val="00C95396"/>
    <w:rsid w:val="00CA29F4"/>
    <w:rsid w:val="00CB04C3"/>
    <w:rsid w:val="00CB4556"/>
    <w:rsid w:val="00CB47CF"/>
    <w:rsid w:val="00CB5833"/>
    <w:rsid w:val="00CB600A"/>
    <w:rsid w:val="00CB66AD"/>
    <w:rsid w:val="00CB6EBA"/>
    <w:rsid w:val="00CB7DAF"/>
    <w:rsid w:val="00CC4B0E"/>
    <w:rsid w:val="00CC6889"/>
    <w:rsid w:val="00CC7089"/>
    <w:rsid w:val="00CD096F"/>
    <w:rsid w:val="00CD13CA"/>
    <w:rsid w:val="00CD165A"/>
    <w:rsid w:val="00CD2208"/>
    <w:rsid w:val="00CD298A"/>
    <w:rsid w:val="00CD3579"/>
    <w:rsid w:val="00CD570C"/>
    <w:rsid w:val="00CD5FCD"/>
    <w:rsid w:val="00CE0DBE"/>
    <w:rsid w:val="00CE41E1"/>
    <w:rsid w:val="00CE5F13"/>
    <w:rsid w:val="00CE6663"/>
    <w:rsid w:val="00CF080E"/>
    <w:rsid w:val="00CF173F"/>
    <w:rsid w:val="00CF1B52"/>
    <w:rsid w:val="00CF7234"/>
    <w:rsid w:val="00D0010C"/>
    <w:rsid w:val="00D046C8"/>
    <w:rsid w:val="00D051ED"/>
    <w:rsid w:val="00D0631F"/>
    <w:rsid w:val="00D075FD"/>
    <w:rsid w:val="00D10207"/>
    <w:rsid w:val="00D108BD"/>
    <w:rsid w:val="00D111C3"/>
    <w:rsid w:val="00D13A7C"/>
    <w:rsid w:val="00D1439A"/>
    <w:rsid w:val="00D145B4"/>
    <w:rsid w:val="00D162E3"/>
    <w:rsid w:val="00D171FA"/>
    <w:rsid w:val="00D2143B"/>
    <w:rsid w:val="00D2146D"/>
    <w:rsid w:val="00D21B3D"/>
    <w:rsid w:val="00D245A3"/>
    <w:rsid w:val="00D263DE"/>
    <w:rsid w:val="00D26704"/>
    <w:rsid w:val="00D27287"/>
    <w:rsid w:val="00D27306"/>
    <w:rsid w:val="00D27B62"/>
    <w:rsid w:val="00D32828"/>
    <w:rsid w:val="00D33F9A"/>
    <w:rsid w:val="00D35BC8"/>
    <w:rsid w:val="00D36200"/>
    <w:rsid w:val="00D36E1C"/>
    <w:rsid w:val="00D3748E"/>
    <w:rsid w:val="00D37AC8"/>
    <w:rsid w:val="00D405F3"/>
    <w:rsid w:val="00D44A76"/>
    <w:rsid w:val="00D455CE"/>
    <w:rsid w:val="00D469C9"/>
    <w:rsid w:val="00D4785A"/>
    <w:rsid w:val="00D526D1"/>
    <w:rsid w:val="00D52E9A"/>
    <w:rsid w:val="00D6502B"/>
    <w:rsid w:val="00D70FC5"/>
    <w:rsid w:val="00D76E3A"/>
    <w:rsid w:val="00D803E1"/>
    <w:rsid w:val="00D83510"/>
    <w:rsid w:val="00D840F4"/>
    <w:rsid w:val="00D86049"/>
    <w:rsid w:val="00D87F40"/>
    <w:rsid w:val="00D90497"/>
    <w:rsid w:val="00D904FA"/>
    <w:rsid w:val="00D90BEE"/>
    <w:rsid w:val="00D93BF5"/>
    <w:rsid w:val="00D9408E"/>
    <w:rsid w:val="00D9524F"/>
    <w:rsid w:val="00D977CF"/>
    <w:rsid w:val="00DA2560"/>
    <w:rsid w:val="00DA3217"/>
    <w:rsid w:val="00DA33D1"/>
    <w:rsid w:val="00DB52F9"/>
    <w:rsid w:val="00DB6E21"/>
    <w:rsid w:val="00DB7918"/>
    <w:rsid w:val="00DC01E7"/>
    <w:rsid w:val="00DC15C2"/>
    <w:rsid w:val="00DC26EF"/>
    <w:rsid w:val="00DC2A3B"/>
    <w:rsid w:val="00DC2ABF"/>
    <w:rsid w:val="00DC4330"/>
    <w:rsid w:val="00DC51C3"/>
    <w:rsid w:val="00DC53DF"/>
    <w:rsid w:val="00DC7232"/>
    <w:rsid w:val="00DD434B"/>
    <w:rsid w:val="00DD5922"/>
    <w:rsid w:val="00DD5C89"/>
    <w:rsid w:val="00DD6D9A"/>
    <w:rsid w:val="00DD7497"/>
    <w:rsid w:val="00DE0170"/>
    <w:rsid w:val="00DE5D80"/>
    <w:rsid w:val="00DE66DA"/>
    <w:rsid w:val="00DF277F"/>
    <w:rsid w:val="00DF2B62"/>
    <w:rsid w:val="00DF64BA"/>
    <w:rsid w:val="00DF6561"/>
    <w:rsid w:val="00E00E0A"/>
    <w:rsid w:val="00E04BA1"/>
    <w:rsid w:val="00E06A22"/>
    <w:rsid w:val="00E11CD8"/>
    <w:rsid w:val="00E1313A"/>
    <w:rsid w:val="00E13AD2"/>
    <w:rsid w:val="00E23665"/>
    <w:rsid w:val="00E23984"/>
    <w:rsid w:val="00E24A44"/>
    <w:rsid w:val="00E25F2D"/>
    <w:rsid w:val="00E304D7"/>
    <w:rsid w:val="00E31F82"/>
    <w:rsid w:val="00E320E6"/>
    <w:rsid w:val="00E32CC1"/>
    <w:rsid w:val="00E34DEF"/>
    <w:rsid w:val="00E36FF1"/>
    <w:rsid w:val="00E37C2F"/>
    <w:rsid w:val="00E40529"/>
    <w:rsid w:val="00E4155A"/>
    <w:rsid w:val="00E4352C"/>
    <w:rsid w:val="00E5109B"/>
    <w:rsid w:val="00E53852"/>
    <w:rsid w:val="00E60819"/>
    <w:rsid w:val="00E62DFE"/>
    <w:rsid w:val="00E66D86"/>
    <w:rsid w:val="00E70A3F"/>
    <w:rsid w:val="00E80A9A"/>
    <w:rsid w:val="00E80D0B"/>
    <w:rsid w:val="00E8435F"/>
    <w:rsid w:val="00E90BBC"/>
    <w:rsid w:val="00E916BA"/>
    <w:rsid w:val="00E926DD"/>
    <w:rsid w:val="00E92CAB"/>
    <w:rsid w:val="00E93D33"/>
    <w:rsid w:val="00E97073"/>
    <w:rsid w:val="00E975D7"/>
    <w:rsid w:val="00EA1B45"/>
    <w:rsid w:val="00EA2F10"/>
    <w:rsid w:val="00EA3A15"/>
    <w:rsid w:val="00EA4011"/>
    <w:rsid w:val="00EA5B84"/>
    <w:rsid w:val="00EA5C2E"/>
    <w:rsid w:val="00EA6954"/>
    <w:rsid w:val="00EA7484"/>
    <w:rsid w:val="00EB27E4"/>
    <w:rsid w:val="00EB2DD6"/>
    <w:rsid w:val="00EC0565"/>
    <w:rsid w:val="00EC2791"/>
    <w:rsid w:val="00EC4860"/>
    <w:rsid w:val="00EC52F6"/>
    <w:rsid w:val="00EC5C6D"/>
    <w:rsid w:val="00EC60BE"/>
    <w:rsid w:val="00ED141E"/>
    <w:rsid w:val="00ED25BE"/>
    <w:rsid w:val="00ED33DD"/>
    <w:rsid w:val="00ED35C4"/>
    <w:rsid w:val="00ED4F24"/>
    <w:rsid w:val="00ED5B1E"/>
    <w:rsid w:val="00ED66B1"/>
    <w:rsid w:val="00EE5D9E"/>
    <w:rsid w:val="00EE6DE6"/>
    <w:rsid w:val="00EE7DC8"/>
    <w:rsid w:val="00EE7EC4"/>
    <w:rsid w:val="00EF4D5E"/>
    <w:rsid w:val="00EF63E2"/>
    <w:rsid w:val="00EF6E22"/>
    <w:rsid w:val="00F00F85"/>
    <w:rsid w:val="00F0474C"/>
    <w:rsid w:val="00F07790"/>
    <w:rsid w:val="00F0783D"/>
    <w:rsid w:val="00F1121B"/>
    <w:rsid w:val="00F126EC"/>
    <w:rsid w:val="00F131D0"/>
    <w:rsid w:val="00F13824"/>
    <w:rsid w:val="00F14C18"/>
    <w:rsid w:val="00F17C7A"/>
    <w:rsid w:val="00F21ECC"/>
    <w:rsid w:val="00F22C72"/>
    <w:rsid w:val="00F230F0"/>
    <w:rsid w:val="00F23812"/>
    <w:rsid w:val="00F2410B"/>
    <w:rsid w:val="00F26838"/>
    <w:rsid w:val="00F2791D"/>
    <w:rsid w:val="00F30363"/>
    <w:rsid w:val="00F30837"/>
    <w:rsid w:val="00F30977"/>
    <w:rsid w:val="00F328AB"/>
    <w:rsid w:val="00F36014"/>
    <w:rsid w:val="00F37A74"/>
    <w:rsid w:val="00F41929"/>
    <w:rsid w:val="00F428EC"/>
    <w:rsid w:val="00F42C8D"/>
    <w:rsid w:val="00F43B5B"/>
    <w:rsid w:val="00F44528"/>
    <w:rsid w:val="00F448C7"/>
    <w:rsid w:val="00F4537A"/>
    <w:rsid w:val="00F51BA6"/>
    <w:rsid w:val="00F5224A"/>
    <w:rsid w:val="00F5429F"/>
    <w:rsid w:val="00F5669A"/>
    <w:rsid w:val="00F56BCF"/>
    <w:rsid w:val="00F57074"/>
    <w:rsid w:val="00F604E8"/>
    <w:rsid w:val="00F63EB2"/>
    <w:rsid w:val="00F6643B"/>
    <w:rsid w:val="00F709CA"/>
    <w:rsid w:val="00F7154E"/>
    <w:rsid w:val="00F716B0"/>
    <w:rsid w:val="00F72299"/>
    <w:rsid w:val="00F731E7"/>
    <w:rsid w:val="00F73A08"/>
    <w:rsid w:val="00F74A15"/>
    <w:rsid w:val="00F75395"/>
    <w:rsid w:val="00F767E0"/>
    <w:rsid w:val="00F810C9"/>
    <w:rsid w:val="00F81A19"/>
    <w:rsid w:val="00F83E9D"/>
    <w:rsid w:val="00F83F80"/>
    <w:rsid w:val="00F8486B"/>
    <w:rsid w:val="00F8611E"/>
    <w:rsid w:val="00F948F0"/>
    <w:rsid w:val="00F95A4A"/>
    <w:rsid w:val="00F963E9"/>
    <w:rsid w:val="00F971A6"/>
    <w:rsid w:val="00F97424"/>
    <w:rsid w:val="00FA555A"/>
    <w:rsid w:val="00FA6860"/>
    <w:rsid w:val="00FB0F81"/>
    <w:rsid w:val="00FB1617"/>
    <w:rsid w:val="00FB1815"/>
    <w:rsid w:val="00FB2013"/>
    <w:rsid w:val="00FB2E44"/>
    <w:rsid w:val="00FB468F"/>
    <w:rsid w:val="00FB5D19"/>
    <w:rsid w:val="00FB743D"/>
    <w:rsid w:val="00FC268C"/>
    <w:rsid w:val="00FC2A39"/>
    <w:rsid w:val="00FC34BB"/>
    <w:rsid w:val="00FC3C6D"/>
    <w:rsid w:val="00FC414F"/>
    <w:rsid w:val="00FC4B5A"/>
    <w:rsid w:val="00FC5A01"/>
    <w:rsid w:val="00FC5EA2"/>
    <w:rsid w:val="00FC792A"/>
    <w:rsid w:val="00FD29B3"/>
    <w:rsid w:val="00FD3F44"/>
    <w:rsid w:val="00FD426B"/>
    <w:rsid w:val="00FD4756"/>
    <w:rsid w:val="00FD4EA7"/>
    <w:rsid w:val="00FD5D34"/>
    <w:rsid w:val="00FD657F"/>
    <w:rsid w:val="00FD6835"/>
    <w:rsid w:val="00FD7BD3"/>
    <w:rsid w:val="00FE1263"/>
    <w:rsid w:val="00FE1693"/>
    <w:rsid w:val="00FE3140"/>
    <w:rsid w:val="00FE34D3"/>
    <w:rsid w:val="00FF0FCA"/>
    <w:rsid w:val="00FF2F1B"/>
    <w:rsid w:val="00FF4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486DDE"/>
  <w14:defaultImageDpi w14:val="32767"/>
  <w15:chartTrackingRefBased/>
  <w15:docId w15:val="{B34083EE-EA0D-C246-A58D-7CEFB472D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29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4E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Kramer</dc:creator>
  <cp:keywords/>
  <dc:description/>
  <cp:lastModifiedBy>Jill Kramer</cp:lastModifiedBy>
  <cp:revision>9</cp:revision>
  <dcterms:created xsi:type="dcterms:W3CDTF">2022-10-13T12:25:00Z</dcterms:created>
  <dcterms:modified xsi:type="dcterms:W3CDTF">2022-11-10T15:00:00Z</dcterms:modified>
</cp:coreProperties>
</file>